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E47BE6">
      <w:pPr>
        <w:spacing w:after="240" w:afterLines="100"/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t xml:space="preserve">Supplement Table </w:t>
      </w:r>
      <w:r>
        <w:rPr>
          <w:rFonts w:hint="eastAsia" w:ascii="Times New Roman" w:hAnsi="Times New Roman" w:cs="Times New Roman"/>
          <w:b/>
          <w:bCs/>
          <w:lang w:eastAsia="zh-CN"/>
        </w:rPr>
        <w:t>1</w:t>
      </w:r>
      <w:r>
        <w:rPr>
          <w:rFonts w:ascii="Times New Roman" w:hAnsi="Times New Roman" w:cs="Times New Roman"/>
          <w:b/>
          <w:bCs/>
          <w:lang w:eastAsia="zh-CN"/>
        </w:rPr>
        <w:t>. The field IDs of all variables</w:t>
      </w:r>
      <w:r>
        <w:rPr>
          <w:rFonts w:hint="eastAsia" w:ascii="Times New Roman" w:hAnsi="Times New Roman" w:cs="Times New Roman"/>
          <w:b/>
          <w:bCs/>
          <w:lang w:eastAsia="zh-CN"/>
        </w:rPr>
        <w:t xml:space="preserve"> in UKB cohort.</w:t>
      </w:r>
    </w:p>
    <w:tbl>
      <w:tblPr>
        <w:tblStyle w:val="8"/>
        <w:tblW w:w="0" w:type="auto"/>
        <w:tblInd w:w="3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7413"/>
      </w:tblGrid>
      <w:tr w14:paraId="065795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71E5CC"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Field 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898247">
            <w:pPr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Variable</w:t>
            </w:r>
          </w:p>
        </w:tc>
      </w:tr>
      <w:tr w14:paraId="2707B6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D97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100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9C29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Age</w:t>
            </w:r>
          </w:p>
        </w:tc>
      </w:tr>
      <w:tr w14:paraId="2F5C91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AB46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94FE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Sex</w:t>
            </w:r>
          </w:p>
        </w:tc>
      </w:tr>
      <w:tr w14:paraId="6DC4DE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E1DE4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DA739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Waist circumferenc</w:t>
            </w:r>
          </w:p>
        </w:tc>
      </w:tr>
      <w:tr w14:paraId="693964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013D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6D3B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Hip circumference</w:t>
            </w:r>
          </w:p>
        </w:tc>
      </w:tr>
      <w:tr w14:paraId="15646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A357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A22C2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iastolic blood pressure</w:t>
            </w:r>
          </w:p>
        </w:tc>
      </w:tr>
      <w:tr w14:paraId="09FB8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6452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8763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Systolic blood pressure</w:t>
            </w:r>
          </w:p>
        </w:tc>
      </w:tr>
      <w:tr w14:paraId="419FC4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7B5D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65E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Glycated haemoglobin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ab/>
            </w:r>
          </w:p>
        </w:tc>
      </w:tr>
      <w:tr w14:paraId="20B2D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F9D6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4409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Glucose</w:t>
            </w:r>
          </w:p>
        </w:tc>
      </w:tr>
      <w:tr w14:paraId="48829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CA86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294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Aspartate aminotransferase</w:t>
            </w:r>
          </w:p>
        </w:tc>
      </w:tr>
      <w:tr w14:paraId="3745B8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3797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8BF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Alanine aminotransferase</w:t>
            </w:r>
          </w:p>
        </w:tc>
      </w:tr>
      <w:tr w14:paraId="6428DF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392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A44C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Cholesterol</w:t>
            </w:r>
          </w:p>
        </w:tc>
      </w:tr>
      <w:tr w14:paraId="23BB61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420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148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HDL cholesterol</w:t>
            </w:r>
          </w:p>
        </w:tc>
      </w:tr>
      <w:tr w14:paraId="710DC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935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B5C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LDL direct</w:t>
            </w:r>
          </w:p>
        </w:tc>
      </w:tr>
      <w:tr w14:paraId="7CE2B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834F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2D9E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Triglycerides</w:t>
            </w:r>
          </w:p>
        </w:tc>
      </w:tr>
      <w:tr w14:paraId="35370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87C0F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C0B36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Lipoprotein A</w:t>
            </w:r>
          </w:p>
        </w:tc>
      </w:tr>
      <w:tr w14:paraId="22079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42D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7F39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Creatinine</w:t>
            </w:r>
          </w:p>
        </w:tc>
      </w:tr>
      <w:tr w14:paraId="7E54F0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7F8E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255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Creatinin</w:t>
            </w:r>
          </w:p>
        </w:tc>
      </w:tr>
      <w:tr w14:paraId="4DECA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16D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B5BB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Microalbumin in urine</w:t>
            </w:r>
          </w:p>
        </w:tc>
      </w:tr>
      <w:tr w14:paraId="1F9BC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B787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6732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C-reactive protein</w:t>
            </w:r>
          </w:p>
        </w:tc>
      </w:tr>
      <w:tr w14:paraId="723CE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C4B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3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7CE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Urate</w:t>
            </w:r>
          </w:p>
        </w:tc>
      </w:tr>
      <w:tr w14:paraId="627DC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3709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218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Medication for cholesterol, blood pressure or diabetes</w:t>
            </w:r>
          </w:p>
        </w:tc>
      </w:tr>
      <w:tr w14:paraId="0B9DB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EF6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1FD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Medication for cholesterol, blood pressure, diabetes, or take exogenous hormones</w:t>
            </w:r>
          </w:p>
        </w:tc>
      </w:tr>
      <w:tr w14:paraId="2D24A4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ED0D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DDC4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Ethnic background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ab/>
            </w:r>
          </w:p>
        </w:tc>
      </w:tr>
      <w:tr w14:paraId="36EDF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1674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2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621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Townsend deprivation index at recruitment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ab/>
            </w:r>
          </w:p>
        </w:tc>
      </w:tr>
      <w:tr w14:paraId="575D5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6D3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E5C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Alcohol drinker status</w:t>
            </w:r>
          </w:p>
        </w:tc>
      </w:tr>
      <w:tr w14:paraId="69DC4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7810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2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8BA3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Smoking status</w:t>
            </w:r>
          </w:p>
        </w:tc>
      </w:tr>
      <w:tr w14:paraId="7BD11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9AF7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D7D0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Average total household income before tax</w:t>
            </w:r>
          </w:p>
        </w:tc>
      </w:tr>
      <w:tr w14:paraId="2301E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D07B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CFD4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 xml:space="preserve">Education  </w:t>
            </w:r>
          </w:p>
        </w:tc>
      </w:tr>
      <w:tr w14:paraId="671167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80C5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CEB3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iagnoses - ICD10</w:t>
            </w:r>
          </w:p>
        </w:tc>
      </w:tr>
      <w:tr w14:paraId="0F08E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7FE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FB6B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ate of first in-patient diagnosis - ICD10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ab/>
            </w:r>
          </w:p>
        </w:tc>
      </w:tr>
      <w:tr w14:paraId="2E4A6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BFA1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72AF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ate of attending assessment centre</w:t>
            </w:r>
          </w:p>
        </w:tc>
      </w:tr>
      <w:tr w14:paraId="56031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BAA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F808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ate lost to follow-up</w:t>
            </w:r>
          </w:p>
        </w:tc>
      </w:tr>
      <w:tr w14:paraId="3BE29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9D67FA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 w:bidi="ar"/>
              </w:rPr>
              <w:t>4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AABB5D">
            <w:pPr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ate of death</w:t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ab/>
            </w:r>
            <w:r>
              <w:rPr>
                <w:rFonts w:ascii="Times New Roman" w:hAnsi="Times New Roman" w:eastAsia="宋体" w:cs="Times New Roman"/>
                <w:color w:val="000000"/>
                <w:kern w:val="2"/>
                <w:sz w:val="22"/>
                <w:szCs w:val="22"/>
                <w:lang w:eastAsia="zh-CN"/>
              </w:rPr>
              <w:t>Death</w:t>
            </w:r>
          </w:p>
        </w:tc>
      </w:tr>
    </w:tbl>
    <w:p w14:paraId="7E6B0200">
      <w:pPr>
        <w:rPr>
          <w:rFonts w:ascii="Times New Roman" w:hAnsi="Times New Roman" w:cs="Times New Roman"/>
          <w:b/>
          <w:bCs/>
          <w:lang w:eastAsia="zh-CN"/>
        </w:rPr>
      </w:pPr>
      <w:r>
        <w:rPr>
          <w:rFonts w:ascii="Times New Roman" w:hAnsi="Times New Roman" w:cs="Times New Roman"/>
          <w:b/>
          <w:bCs/>
          <w:lang w:eastAsia="zh-CN"/>
        </w:rPr>
        <w:br w:type="page"/>
      </w:r>
    </w:p>
    <w:p w14:paraId="34FC3FDA"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 xml:space="preserve">. Baseline characteristics of the study population </w:t>
      </w:r>
      <w:r>
        <w:rPr>
          <w:rFonts w:hint="eastAsia" w:ascii="Times New Roman" w:hAnsi="Times New Roman" w:eastAsia="宋体" w:cs="Times New Roman"/>
          <w:b/>
          <w:bCs/>
          <w:color w:val="2E2E2E"/>
          <w:sz w:val="24"/>
          <w:szCs w:val="24"/>
          <w:shd w:val="clear" w:color="auto" w:fill="FFFFFF"/>
          <w:lang w:val="en-US" w:eastAsia="zh-CN"/>
        </w:rPr>
        <w:t>stratified by CKM Stage</w:t>
      </w:r>
      <w:r>
        <w:rPr>
          <w:rFonts w:hint="default" w:ascii="Times New Roman" w:hAnsi="Times New Roman" w:cs="Times New Roman"/>
          <w:b/>
          <w:bCs/>
        </w:rPr>
        <w:t xml:space="preserve"> in th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HANES</w:t>
      </w:r>
      <w:r>
        <w:rPr>
          <w:rFonts w:hint="default" w:ascii="Times New Roman" w:hAnsi="Times New Roman" w:cs="Times New Roman"/>
          <w:b/>
          <w:bCs/>
        </w:rPr>
        <w:t xml:space="preserve"> cohort</w:t>
      </w:r>
    </w:p>
    <w:p w14:paraId="020CF2A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</w:pPr>
    </w:p>
    <w:tbl>
      <w:tblPr>
        <w:tblStyle w:val="8"/>
        <w:tblW w:w="575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245"/>
        <w:gridCol w:w="1968"/>
        <w:gridCol w:w="1285"/>
        <w:gridCol w:w="1275"/>
        <w:gridCol w:w="1141"/>
        <w:gridCol w:w="1385"/>
        <w:gridCol w:w="1385"/>
        <w:gridCol w:w="1198"/>
        <w:gridCol w:w="832"/>
      </w:tblGrid>
      <w:tr w14:paraId="4DADD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8554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Characteristic</w:t>
            </w:r>
          </w:p>
        </w:tc>
        <w:tc>
          <w:tcPr>
            <w:tcW w:w="736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EDBB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Overall  </w:t>
            </w:r>
          </w:p>
        </w:tc>
        <w:tc>
          <w:tcPr>
            <w:tcW w:w="3159" w:type="pct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141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CKM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 xml:space="preserve"> syndrome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b/>
                <w:color w:val="000000"/>
                <w:sz w:val="21"/>
                <w:szCs w:val="21"/>
                <w:lang w:eastAsia="zh-CN"/>
              </w:rPr>
              <w:t>tage</w:t>
            </w:r>
          </w:p>
        </w:tc>
        <w:tc>
          <w:tcPr>
            <w:tcW w:w="272" w:type="pct"/>
            <w:vMerge w:val="restart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78EA4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P</w:t>
            </w:r>
          </w:p>
        </w:tc>
      </w:tr>
      <w:tr w14:paraId="732C9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2E53A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736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A1A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CEA9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0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BB7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418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702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37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D22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a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8F90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b</w:t>
            </w:r>
          </w:p>
        </w:tc>
        <w:tc>
          <w:tcPr>
            <w:tcW w:w="45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011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a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654F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b</w:t>
            </w:r>
          </w:p>
        </w:tc>
        <w:tc>
          <w:tcPr>
            <w:tcW w:w="272" w:type="pct"/>
            <w:vMerge w:val="continue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3B3A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</w:tr>
      <w:tr w14:paraId="5DB6B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AEB12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Weighted number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90EB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8,479,1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C92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,858,787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59F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,347,545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F3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7,291,412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E357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,090,352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1A72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0,786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C3CA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,440,198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CED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0,071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3134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67CB8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9E9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g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, years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50AF1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.92 (12.93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C7DE3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2.55 (9.82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520BA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3.24 (10.29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E6789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.06 (11.78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DE1A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.71 (6.79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4E533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4.12 (12.29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B53EF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1.60 (11.35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9E49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.72 (9.26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DC483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BD3F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37A143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Ma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n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%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2E891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,963 (48.61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33468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2 (36.28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2AFC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5 (43.10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864A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,367 (49.17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404CD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6 (57.64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A5C83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6 (42.6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EA0B5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72 (55.94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F021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 (41.32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CAAEC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5808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5B643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BMI, kg/m2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55CCA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56 (6.75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3132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.95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A4FB5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41 (4.74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44BBF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.97 (6.72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70874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.22 (6.43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A2D0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2.88 (9.4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BE7F6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70 (7.23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EF6C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92 (7.42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0B7A3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5552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ECB75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Race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C17A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9EFB3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27A6D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99AFB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7398F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1999A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A9E2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C045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33F29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250C6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355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xican American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331B0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983 (8.06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4A10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7 (6.21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95051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93 (11.66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267B2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905 (8.29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69311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4 (5.68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6E752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8 (9.16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1A5A7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62 (4.92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365A5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5.78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A33EF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E0E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CB03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ther Hispanic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1265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507 (5.35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34B8C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6 (6.05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B4CEC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1 (7.34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2D6D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75 (5.31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B98A9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 (4.0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D9AD4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 (5.0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E7434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7 (3.90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CAECB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 (2.76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18BD1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7541A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6633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n-Hispanic White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86D26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,218 (68.97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CD3C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6 (70.48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EE5BE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1 (65.06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7A5E7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,984 (68.86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5D42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6 (73.62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AFAA4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7 (52.41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889E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105 (72.30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BDAD3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9 (56.80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E97606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017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E02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n-Hispanic Black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79577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064 (10.09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38C5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50 (5.27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2188C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1 (9.72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0685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541 (10.12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AC82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55 (11.43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922FA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5 (25.85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4E449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7 (11.39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8D335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5 (29.56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6498F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28D2F1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34B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ther Race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F32A0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773 (7.53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A67B9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6 (11.99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0F921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1 (6.22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15450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61 (7.42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9E909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 (5.24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0597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7.55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AC1A6F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8 (7.49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BA2BF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 (5.10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7D247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567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AC31D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College graduate or above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F2560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928 (31.31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8994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73 (47.66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10575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0 (39.25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A33EC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187 (31.07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F2E76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0 (20.11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631A4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4 (14.49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5170B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8 (19.14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E289F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9.90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72F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47B6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B969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LT (U/L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900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7.00, 29.00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559D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00 (14.00, 22.00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8A2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6.00, 27.00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6C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7.00, 30.00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1BC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.00 (16.00, 26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03F9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.00 (13.00, 22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CC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7.00, 28.00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785A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.00 (14.00, 21.00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1A525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AC778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71A7A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AST (U/L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3882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19.00, 27.00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673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9.00, 26.00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400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.00 (18.00, 26.00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FE5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19.00, 28.00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073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00 (20.00, 29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90E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7.00, 24.0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CF2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.00 (19.00, 28.00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67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.00 (17.00, 26.00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0C256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60EA4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FFB52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C (mg/dL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BAB86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0.28 (37.14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01ABC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0.10 (31.22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7EBF4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.33 (30.78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D27A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3.91 (37.34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20D45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.16 (37.1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340E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9.17 (45.22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1B5D7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6.42 (38.76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37383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2.84 (43.16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A3157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0D88C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BC63C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Glucose (mg/dL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28C9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.46 (35.31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650AC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7.42 (9.98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3333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0.35 (9.76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97D01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0.78 (34.04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EAE39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5.57 (52.9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3C9D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0.26 (79.6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F8FC36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5.08 (44.59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1826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7.88 (68.18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D8398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7F6FC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6B77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TG (mg/dL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D2446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1.54 (119.74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D88F0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.68 (26.18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A92A1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5.26 (26.10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186B8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4.26 (124.51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9227E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0.77 (128.02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82D2E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8.95 (132.2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09000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78.46 (116.43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3F41F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.84 (133.57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FDBF42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74E5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D6CE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ascii="Times New Roman" w:hAnsi="Times New Roman" w:eastAsia="DejaVu Sans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HbA1c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, %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C7D1E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68 (0.95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B32A7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26 (0.31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39A67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31 (0.34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B28B6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66 (0.92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0E694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39 (1.27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00407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9 (1.5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99881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16 (1.24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D0B83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58 (1.39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8D97C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F7A9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E75D5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HD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, mg/dL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1DA90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.16 (15.13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DA055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.18 (13.01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C3D04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0.06 (12.18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DE43E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1.95 (15.01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2AC20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.90 (13.72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86BD6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0.56 (13.7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49E98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9.33 (14.50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83F1F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8.97 (15.21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FD9B4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16173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ECB71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D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, mg/dL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BED13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8.84 (32.54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215C8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.13 (30.02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C34EA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9.34 (28.83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60A31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1.93 (32.60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3CE8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9.23 (31.98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4630B8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.41 (36.83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E7BA5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.71 (33.06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0217BF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1.33 (34.63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EE57B5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7122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3044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eGF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,</w:t>
            </w:r>
          </w:p>
          <w:p w14:paraId="3472C40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ml/（min×1.73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）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43DD8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.14 (18.66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D2476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.75 (9.62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6E55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6.08 (9.70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AB9BF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3.44 (16.87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663138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3.68 (18.04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036A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32 (14.49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C8B30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2.70 (18.78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DFF7E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.30 (13.35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4C12F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3A7D5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F5818D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  <w:t>UAC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, mg/g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7ED3A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.78 (244.11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50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60 (4.44, 11.62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B25A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20 (4.49, 9.09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D9E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.13 (3.84, 7.59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091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.46 (4.36, 11.20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143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.18 (7.00, 27.31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6BDE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5.65 (48.39, 1,260.76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6B29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.89 (5.42, 19.05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4B97B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40F07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05602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/>
              <w:jc w:val="left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Hypertens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D83FC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,411 (54.92%)</w:t>
            </w:r>
          </w:p>
        </w:tc>
        <w:tc>
          <w:tcPr>
            <w:tcW w:w="6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15655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%)</w:t>
            </w:r>
          </w:p>
        </w:tc>
        <w:tc>
          <w:tcPr>
            <w:tcW w:w="4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23CF4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%)</w:t>
            </w:r>
          </w:p>
        </w:tc>
        <w:tc>
          <w:tcPr>
            <w:tcW w:w="4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72F6A9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0,730 (60.66%)</w:t>
            </w:r>
          </w:p>
        </w:tc>
        <w:tc>
          <w:tcPr>
            <w:tcW w:w="3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8327A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389 (94.38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B9D14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2 (93.17%)</w:t>
            </w:r>
          </w:p>
        </w:tc>
        <w:tc>
          <w:tcPr>
            <w:tcW w:w="4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8E80D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97 (81.68%)</w:t>
            </w:r>
          </w:p>
        </w:tc>
        <w:tc>
          <w:tcPr>
            <w:tcW w:w="39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BD899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3 (96.85%)</w:t>
            </w:r>
          </w:p>
        </w:tc>
        <w:tc>
          <w:tcPr>
            <w:tcW w:w="27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D5A8C1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  <w:tr w14:paraId="57AF2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83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0EE9C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</w:rPr>
              <w:t>Diabet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, n(%)</w:t>
            </w:r>
          </w:p>
        </w:tc>
        <w:tc>
          <w:tcPr>
            <w:tcW w:w="736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60D1AF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941 (15.30%)</w:t>
            </w:r>
          </w:p>
        </w:tc>
        <w:tc>
          <w:tcPr>
            <w:tcW w:w="645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03AD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%)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C304B0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.00%)</w:t>
            </w:r>
          </w:p>
        </w:tc>
        <w:tc>
          <w:tcPr>
            <w:tcW w:w="418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C4CD6E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880 (13.29%)</w:t>
            </w:r>
          </w:p>
        </w:tc>
        <w:tc>
          <w:tcPr>
            <w:tcW w:w="37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57617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91 (56.91%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1EDDA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9 (58.93%)</w:t>
            </w:r>
          </w:p>
        </w:tc>
        <w:tc>
          <w:tcPr>
            <w:tcW w:w="454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2A1BF3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11 (35.74%)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06DC04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0 (67.07%)</w:t>
            </w:r>
          </w:p>
        </w:tc>
        <w:tc>
          <w:tcPr>
            <w:tcW w:w="272" w:type="pct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B5703B">
            <w:pPr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0.001</w:t>
            </w:r>
          </w:p>
        </w:tc>
      </w:tr>
    </w:tbl>
    <w:p w14:paraId="7D3F0EB0">
      <w:pPr>
        <w:rPr>
          <w:rFonts w:hint="eastAsia" w:ascii="Times New Roman" w:hAnsi="Times New Roman" w:cs="Times New Roman"/>
          <w:b w:val="0"/>
          <w:bCs w:val="0"/>
          <w:sz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</w:rPr>
        <w:t>Data are presented as mean ± standard deviation, or n (%).</w:t>
      </w:r>
    </w:p>
    <w:p w14:paraId="3A895035">
      <w:pPr>
        <w:rPr>
          <w:rFonts w:hint="eastAsia" w:ascii="Times New Roman" w:hAnsi="Times New Roman" w:cs="Times New Roman"/>
          <w:b w:val="0"/>
          <w:bCs w:val="0"/>
          <w:sz w:val="22"/>
        </w:rPr>
      </w:pPr>
      <w:r>
        <w:rPr>
          <w:rFonts w:hint="eastAsia" w:ascii="Times New Roman" w:hAnsi="Times New Roman" w:cs="Times New Roman"/>
          <w:b w:val="0"/>
          <w:bCs w:val="0"/>
          <w:sz w:val="22"/>
        </w:rPr>
        <w:t>Abbreviations: CKM, cardiovascular-kidney-metabolic; BMI, body mass index; ALT, Alanine Aminotransferase; AST, Aspartate Aminotransferase; TC, Total Cholesterol; TG, triglycerides;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2"/>
        </w:rPr>
        <w:t xml:space="preserve">HbA1c, Hemoglobin A1c; HDL, high-density lipoprotein;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LDL, l</w:t>
      </w:r>
      <w:r>
        <w:rPr>
          <w:rFonts w:hint="eastAsia" w:ascii="Times New Roman" w:hAnsi="Times New Roman" w:cs="Times New Roman"/>
          <w:b w:val="0"/>
          <w:bCs w:val="0"/>
          <w:sz w:val="22"/>
        </w:rPr>
        <w:t>ow-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2"/>
        </w:rPr>
        <w:t xml:space="preserve">ensity 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>l</w:t>
      </w:r>
      <w:r>
        <w:rPr>
          <w:rFonts w:hint="eastAsia" w:ascii="Times New Roman" w:hAnsi="Times New Roman" w:cs="Times New Roman"/>
          <w:b w:val="0"/>
          <w:bCs w:val="0"/>
          <w:sz w:val="22"/>
        </w:rPr>
        <w:t>ipoprotein</w:t>
      </w:r>
      <w:r>
        <w:rPr>
          <w:rFonts w:hint="eastAsia" w:ascii="Times New Roman" w:hAnsi="Times New Roman" w:cs="Times New Roman"/>
          <w:b w:val="0"/>
          <w:bCs w:val="0"/>
          <w:sz w:val="2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sz w:val="22"/>
        </w:rPr>
        <w:t>eGFR, estimated glomerular filtration rate; UACR, urinary albumin-to-creatinine ratio.</w:t>
      </w:r>
    </w:p>
    <w:p w14:paraId="14CBC57D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</w:pPr>
    </w:p>
    <w:p w14:paraId="1B62E8A7">
      <w:r>
        <w:br w:type="page"/>
      </w:r>
    </w:p>
    <w:p w14:paraId="304B592C"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drawing>
          <wp:inline distT="0" distB="0" distL="114300" distR="114300">
            <wp:extent cx="8412480" cy="3730625"/>
            <wp:effectExtent l="0" t="0" r="7620" b="635"/>
            <wp:docPr id="4" name="图片 4" descr="流程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流程图"/>
                    <pic:cNvPicPr>
                      <a:picLocks noChangeAspect="1"/>
                    </pic:cNvPicPr>
                  </pic:nvPicPr>
                  <pic:blipFill>
                    <a:blip r:embed="rId4"/>
                    <a:srcRect b="21162"/>
                    <a:stretch>
                      <a:fillRect/>
                    </a:stretch>
                  </pic:blipFill>
                  <pic:spPr>
                    <a:xfrm>
                      <a:off x="0" y="0"/>
                      <a:ext cx="841248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D715A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 Figure 1.  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lowchart of the study population.</w:t>
      </w:r>
    </w:p>
    <w:p w14:paraId="0B6FF7AF">
      <w:pPr>
        <w:jc w:val="center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2E2E2E"/>
          <w:spacing w:val="0"/>
          <w:sz w:val="24"/>
          <w:szCs w:val="24"/>
          <w:shd w:val="clear" w:fill="FFFFFF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2E2E2E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NHAN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National Health and Nutrition Examination S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ve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BMI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ody mass index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FBG, </w:t>
      </w:r>
      <w:r>
        <w:rPr>
          <w:rFonts w:hint="default" w:ascii="Times New Roman" w:hAnsi="Times New Roman" w:cs="Times New Roman"/>
          <w:sz w:val="24"/>
          <w:szCs w:val="24"/>
        </w:rPr>
        <w:t>fasting blood gluco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SBP, systolic blood pressure; DBP, diastolic blood pressure; TG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triglyceride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; TC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total cholesterol</w:t>
      </w:r>
    </w:p>
    <w:p w14:paraId="49A81D7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</w:pPr>
    </w:p>
    <w:p w14:paraId="1925BEA0">
      <w:r>
        <w:br w:type="page"/>
      </w:r>
    </w:p>
    <w:p w14:paraId="123A5C7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863215" cy="2863215"/>
            <wp:effectExtent l="0" t="0" r="6985" b="6985"/>
            <wp:docPr id="3" name="图片 3" descr="KM曲线 NHAN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M曲线 NHANE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6321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82D1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</w:pPr>
    </w:p>
    <w:p w14:paraId="38C96A53">
      <w:pPr>
        <w:jc w:val="center"/>
        <w:rPr>
          <w:rFonts w:hint="eastAsia" w:ascii="Times New Roman" w:hAnsi="Times New Roman" w:eastAsia="宋体" w:cs="Times New Roman"/>
          <w:b/>
          <w:bCs/>
          <w:color w:val="2E2E2E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 Figure 2.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2E2E2E"/>
          <w:sz w:val="24"/>
          <w:szCs w:val="24"/>
          <w:shd w:val="clear" w:color="auto" w:fill="FFFFFF"/>
          <w:lang w:eastAsia="zh-CN"/>
        </w:rPr>
        <w:t xml:space="preserve">Kaplan-Meier analysis of survival probability stratified by CKM Stage i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HANES</w:t>
      </w:r>
      <w:r>
        <w:rPr>
          <w:rFonts w:hint="eastAsia" w:ascii="Times New Roman" w:hAnsi="Times New Roman" w:eastAsia="宋体" w:cs="Times New Roman"/>
          <w:b/>
          <w:bCs/>
          <w:color w:val="2E2E2E"/>
          <w:sz w:val="24"/>
          <w:szCs w:val="24"/>
          <w:shd w:val="clear" w:color="auto" w:fill="FFFFFF"/>
          <w:lang w:eastAsia="zh-CN"/>
        </w:rPr>
        <w:t xml:space="preserve"> cohort </w:t>
      </w:r>
    </w:p>
    <w:p w14:paraId="750C3932">
      <w:pPr>
        <w:jc w:val="center"/>
        <w:rPr>
          <w:rFonts w:hint="eastAsia" w:ascii="Times New Roman" w:hAnsi="Times New Roman" w:eastAsia="宋体" w:cs="Times New Roman"/>
          <w:b/>
          <w:bCs/>
          <w:color w:val="2E2E2E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color w:val="2E2E2E"/>
          <w:sz w:val="24"/>
          <w:szCs w:val="24"/>
          <w:shd w:val="clear" w:color="auto" w:fill="FFFFFF"/>
        </w:rPr>
        <w:t>Abbreviatio</w:t>
      </w:r>
      <w:r>
        <w:rPr>
          <w:rFonts w:hint="eastAsia" w:ascii="Times New Roman" w:hAnsi="Times New Roman" w:eastAsia="宋体" w:cs="Times New Roman"/>
          <w:color w:val="2E2E2E"/>
          <w:sz w:val="24"/>
          <w:szCs w:val="24"/>
          <w:shd w:val="clear" w:color="auto" w:fill="FFFFFF"/>
          <w:lang w:val="en-US" w:eastAsia="zh-CN"/>
        </w:rPr>
        <w:t>ns: CKM,  cardiovascular-kidney-metabolic</w:t>
      </w:r>
    </w:p>
    <w:bookmarkEnd w:id="0"/>
    <w:p w14:paraId="293376E2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F6300E7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</w:pPr>
    </w:p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01D3030E"/>
    <w:rsid w:val="01EC3E90"/>
    <w:rsid w:val="04F94C4D"/>
    <w:rsid w:val="05F20F73"/>
    <w:rsid w:val="0CFC483C"/>
    <w:rsid w:val="0E784579"/>
    <w:rsid w:val="171B0366"/>
    <w:rsid w:val="186D3B5D"/>
    <w:rsid w:val="1C654B13"/>
    <w:rsid w:val="1FC075B8"/>
    <w:rsid w:val="1FC261ED"/>
    <w:rsid w:val="25CA498C"/>
    <w:rsid w:val="2ABD7E2E"/>
    <w:rsid w:val="2BD264FA"/>
    <w:rsid w:val="2EEB6CD4"/>
    <w:rsid w:val="2F9652B7"/>
    <w:rsid w:val="33D90C2B"/>
    <w:rsid w:val="385266D4"/>
    <w:rsid w:val="39C151A5"/>
    <w:rsid w:val="3A0718F3"/>
    <w:rsid w:val="3C4A1903"/>
    <w:rsid w:val="41DB6F8F"/>
    <w:rsid w:val="44FF7003"/>
    <w:rsid w:val="47E72E68"/>
    <w:rsid w:val="481334F1"/>
    <w:rsid w:val="4A9106FD"/>
    <w:rsid w:val="4C20442F"/>
    <w:rsid w:val="4FC34A34"/>
    <w:rsid w:val="505A4E4D"/>
    <w:rsid w:val="53A6324B"/>
    <w:rsid w:val="5DD54D13"/>
    <w:rsid w:val="60714E01"/>
    <w:rsid w:val="62096DBE"/>
    <w:rsid w:val="62DE2149"/>
    <w:rsid w:val="63DB285D"/>
    <w:rsid w:val="686F613F"/>
    <w:rsid w:val="69045AAE"/>
    <w:rsid w:val="6C975603"/>
    <w:rsid w:val="6EA966D2"/>
    <w:rsid w:val="6F03227D"/>
    <w:rsid w:val="714A4664"/>
    <w:rsid w:val="79B4152D"/>
    <w:rsid w:val="7A697D45"/>
    <w:rsid w:val="7DA1131F"/>
    <w:rsid w:val="7E2E0BE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73</Words>
  <Characters>3449</Characters>
  <Lines>0</Lines>
  <Paragraphs>0</Paragraphs>
  <TotalTime>827</TotalTime>
  <ScaleCrop>false</ScaleCrop>
  <LinksUpToDate>false</LinksUpToDate>
  <CharactersWithSpaces>378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yzsc1998</dc:creator>
  <cp:lastModifiedBy>yzsc1998</cp:lastModifiedBy>
  <dcterms:modified xsi:type="dcterms:W3CDTF">2026-07-26T07:17:39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U4ZGY2MzFjZGQ2YjYyMzgyNTcyYmUwNzQ0YzFiNjYiLCJ1c2VySWQiOiI0Njg2ODAwMDcifQ==</vt:lpwstr>
  </property>
  <property fmtid="{D5CDD505-2E9C-101B-9397-08002B2CF9AE}" pid="3" name="KSOProductBuildVer">
    <vt:lpwstr>2052-12.1.0.26895</vt:lpwstr>
  </property>
  <property fmtid="{D5CDD505-2E9C-101B-9397-08002B2CF9AE}" pid="4" name="ICV">
    <vt:lpwstr>A56D8FD404444A129434A4356F046418_13</vt:lpwstr>
  </property>
</Properties>
</file>